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964"/>
        <w:gridCol w:w="1843"/>
        <w:gridCol w:w="1843"/>
      </w:tblGrid>
      <w:tr w:rsidR="00D227C6" w14:paraId="63A75972" w14:textId="77777777" w:rsidTr="00D227C6">
        <w:tc>
          <w:tcPr>
            <w:tcW w:w="765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1D9283A" w14:textId="77777777" w:rsidR="00D227C6" w:rsidRPr="00D227C6" w:rsidRDefault="00D227C6">
            <w:pPr>
              <w:rPr>
                <w:b/>
                <w:bCs/>
              </w:rPr>
            </w:pPr>
            <w:r w:rsidRPr="00D227C6">
              <w:rPr>
                <w:b/>
                <w:bCs/>
              </w:rPr>
              <w:t>Supplemental Table 1</w:t>
            </w:r>
          </w:p>
          <w:p w14:paraId="72E91A49" w14:textId="77777777" w:rsidR="00D227C6" w:rsidRDefault="00D227C6"/>
          <w:p w14:paraId="77C535A1" w14:textId="7DA18B14" w:rsidR="00D227C6" w:rsidRPr="00D227C6" w:rsidRDefault="00D227C6">
            <w:pPr>
              <w:rPr>
                <w:i/>
                <w:iCs/>
              </w:rPr>
            </w:pPr>
            <w:r>
              <w:rPr>
                <w:i/>
                <w:iCs/>
              </w:rPr>
              <w:t>Allergy Characteristics of Sample</w:t>
            </w:r>
          </w:p>
        </w:tc>
      </w:tr>
      <w:tr w:rsidR="00D227C6" w14:paraId="00257D50" w14:textId="77777777" w:rsidTr="00D227C6">
        <w:trPr>
          <w:trHeight w:val="340"/>
        </w:trPr>
        <w:tc>
          <w:tcPr>
            <w:tcW w:w="396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5AC641" w14:textId="19A48FEC" w:rsidR="00D227C6" w:rsidRPr="00D227C6" w:rsidRDefault="008C1359" w:rsidP="00D227C6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Type of Allergy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74915E" w14:textId="00C63134" w:rsidR="00D227C6" w:rsidRPr="00F43CB4" w:rsidRDefault="00F43CB4" w:rsidP="00D227C6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n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F99067" w14:textId="52E27C09" w:rsidR="00D227C6" w:rsidRDefault="00F43CB4" w:rsidP="00D227C6">
            <w:pPr>
              <w:jc w:val="center"/>
            </w:pPr>
            <w:r>
              <w:t>%</w:t>
            </w:r>
          </w:p>
        </w:tc>
      </w:tr>
      <w:tr w:rsidR="00D227C6" w14:paraId="25190CD1" w14:textId="77777777" w:rsidTr="00D227C6">
        <w:trPr>
          <w:trHeight w:val="340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1F6346" w14:textId="1634A3C4" w:rsidR="00D227C6" w:rsidRDefault="00D227C6" w:rsidP="00D227C6">
            <w:r w:rsidRPr="00D91CEA">
              <w:t>Cow's Milk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304DBF" w14:textId="00FE58C5" w:rsidR="00D227C6" w:rsidRDefault="00D227C6" w:rsidP="00D227C6">
            <w:pPr>
              <w:jc w:val="center"/>
            </w:pPr>
            <w:r>
              <w:t>40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235FA4" w14:textId="4AD8E612" w:rsidR="00D227C6" w:rsidRDefault="00D227C6" w:rsidP="00D227C6">
            <w:pPr>
              <w:jc w:val="center"/>
            </w:pPr>
            <w:r>
              <w:t>19.5%</w:t>
            </w:r>
          </w:p>
        </w:tc>
      </w:tr>
      <w:tr w:rsidR="00D227C6" w14:paraId="0D6A7BE8" w14:textId="77777777" w:rsidTr="00D227C6">
        <w:trPr>
          <w:trHeight w:val="340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0D7987" w14:textId="7C7B52F7" w:rsidR="00D227C6" w:rsidRDefault="00D227C6" w:rsidP="00D227C6">
            <w:r w:rsidRPr="00D91CEA">
              <w:t>Eggs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FC1473" w14:textId="4121F033" w:rsidR="00D227C6" w:rsidRDefault="00D227C6" w:rsidP="00D227C6">
            <w:pPr>
              <w:jc w:val="center"/>
            </w:pPr>
            <w:r>
              <w:t>22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A9428B" w14:textId="75047AB1" w:rsidR="00D227C6" w:rsidRDefault="00D227C6" w:rsidP="00D227C6">
            <w:pPr>
              <w:jc w:val="center"/>
            </w:pPr>
            <w:r>
              <w:t>10.7%</w:t>
            </w:r>
          </w:p>
        </w:tc>
      </w:tr>
      <w:tr w:rsidR="00D227C6" w14:paraId="694F752B" w14:textId="77777777" w:rsidTr="00D227C6">
        <w:trPr>
          <w:trHeight w:val="340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20299B" w14:textId="222AD9D9" w:rsidR="00D227C6" w:rsidRDefault="00D227C6" w:rsidP="00D227C6">
            <w:r w:rsidRPr="00D91CEA">
              <w:t>Tree Nuts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E8ED3B" w14:textId="45C5945A" w:rsidR="00D227C6" w:rsidRDefault="00D227C6" w:rsidP="00D227C6">
            <w:pPr>
              <w:jc w:val="center"/>
            </w:pPr>
            <w:r>
              <w:t>43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E1ED0B" w14:textId="692DD0B6" w:rsidR="00D227C6" w:rsidRDefault="00D227C6" w:rsidP="00D227C6">
            <w:pPr>
              <w:jc w:val="center"/>
            </w:pPr>
            <w:r>
              <w:t>21%</w:t>
            </w:r>
          </w:p>
        </w:tc>
      </w:tr>
      <w:tr w:rsidR="00D227C6" w14:paraId="637DBBC4" w14:textId="77777777" w:rsidTr="00D227C6">
        <w:trPr>
          <w:trHeight w:val="340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4ED8FA" w14:textId="60F42715" w:rsidR="00D227C6" w:rsidRDefault="00D227C6" w:rsidP="00D227C6">
            <w:r w:rsidRPr="00D91CEA">
              <w:t>Peanuts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E6A6F0" w14:textId="06068EBF" w:rsidR="00D227C6" w:rsidRDefault="00D227C6" w:rsidP="00D227C6">
            <w:pPr>
              <w:jc w:val="center"/>
            </w:pPr>
            <w:r>
              <w:t>58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9F4743" w14:textId="2792E94A" w:rsidR="00D227C6" w:rsidRDefault="00D227C6" w:rsidP="00D227C6">
            <w:pPr>
              <w:jc w:val="center"/>
            </w:pPr>
            <w:r>
              <w:t>28.3%</w:t>
            </w:r>
          </w:p>
        </w:tc>
      </w:tr>
      <w:tr w:rsidR="00D227C6" w14:paraId="15057B73" w14:textId="77777777" w:rsidTr="00D227C6">
        <w:trPr>
          <w:trHeight w:val="340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9933BB" w14:textId="118C34E3" w:rsidR="00D227C6" w:rsidRDefault="00D227C6" w:rsidP="00D227C6">
            <w:r w:rsidRPr="00D91CEA">
              <w:t>Shellfish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626B7E" w14:textId="6003C9F0" w:rsidR="00D227C6" w:rsidRDefault="00D227C6" w:rsidP="00D227C6">
            <w:pPr>
              <w:jc w:val="center"/>
            </w:pPr>
            <w:r>
              <w:t>45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C2A375" w14:textId="0C0839B5" w:rsidR="00D227C6" w:rsidRDefault="00D227C6" w:rsidP="00D227C6">
            <w:pPr>
              <w:jc w:val="center"/>
            </w:pPr>
            <w:r>
              <w:t>22%</w:t>
            </w:r>
          </w:p>
        </w:tc>
      </w:tr>
      <w:tr w:rsidR="00D227C6" w14:paraId="4CE93B50" w14:textId="77777777" w:rsidTr="00D227C6">
        <w:trPr>
          <w:trHeight w:val="340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5DAA3F" w14:textId="4AD59D4A" w:rsidR="00D227C6" w:rsidRDefault="00D227C6" w:rsidP="00D227C6">
            <w:r w:rsidRPr="00D91CEA">
              <w:t>Wheat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58E098" w14:textId="6E51E6A1" w:rsidR="00D227C6" w:rsidRDefault="00D227C6" w:rsidP="00D227C6">
            <w:pPr>
              <w:jc w:val="center"/>
            </w:pPr>
            <w:r>
              <w:t>13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ACF969" w14:textId="0A7966D5" w:rsidR="00D227C6" w:rsidRDefault="00D227C6" w:rsidP="00D227C6">
            <w:pPr>
              <w:jc w:val="center"/>
            </w:pPr>
            <w:r>
              <w:t>6.3%</w:t>
            </w:r>
          </w:p>
        </w:tc>
      </w:tr>
      <w:tr w:rsidR="00D227C6" w14:paraId="5EC04B6F" w14:textId="77777777" w:rsidTr="00D227C6">
        <w:trPr>
          <w:trHeight w:val="340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9543CE" w14:textId="7FFFFBE4" w:rsidR="00D227C6" w:rsidRDefault="00D227C6" w:rsidP="00D227C6">
            <w:r w:rsidRPr="00D91CEA">
              <w:t>Soy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570436" w14:textId="0E5EF4C2" w:rsidR="00D227C6" w:rsidRDefault="00D227C6" w:rsidP="00D227C6">
            <w:pPr>
              <w:jc w:val="center"/>
            </w:pPr>
            <w:r>
              <w:t>11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49654F" w14:textId="70960B1D" w:rsidR="00D227C6" w:rsidRDefault="00D227C6" w:rsidP="00D227C6">
            <w:pPr>
              <w:jc w:val="center"/>
            </w:pPr>
            <w:r>
              <w:t>5.4%</w:t>
            </w:r>
          </w:p>
        </w:tc>
      </w:tr>
      <w:tr w:rsidR="00D227C6" w14:paraId="258A4883" w14:textId="77777777" w:rsidTr="00D227C6">
        <w:trPr>
          <w:trHeight w:val="340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1AC2F5" w14:textId="1A6F5C22" w:rsidR="00D227C6" w:rsidRDefault="00D227C6" w:rsidP="00D227C6">
            <w:r w:rsidRPr="00D91CEA">
              <w:t>Fish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B5FE7B" w14:textId="637C8A87" w:rsidR="00D227C6" w:rsidRDefault="00D227C6" w:rsidP="00D227C6">
            <w:pPr>
              <w:jc w:val="center"/>
            </w:pPr>
            <w:r>
              <w:t>20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F0877C" w14:textId="49E95864" w:rsidR="00D227C6" w:rsidRDefault="00D227C6" w:rsidP="00D227C6">
            <w:pPr>
              <w:jc w:val="center"/>
            </w:pPr>
            <w:r>
              <w:t>9.8%</w:t>
            </w:r>
          </w:p>
        </w:tc>
      </w:tr>
      <w:tr w:rsidR="00D227C6" w14:paraId="6341BDDA" w14:textId="77777777" w:rsidTr="00D227C6">
        <w:trPr>
          <w:trHeight w:val="340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0C805D" w14:textId="3D2E3308" w:rsidR="00D227C6" w:rsidRDefault="00D227C6" w:rsidP="00D227C6">
            <w:r w:rsidRPr="00D91CEA">
              <w:t>Other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A54129" w14:textId="0EB45BAE" w:rsidR="00D227C6" w:rsidRDefault="00D227C6" w:rsidP="00D227C6">
            <w:pPr>
              <w:jc w:val="center"/>
            </w:pPr>
            <w:r>
              <w:t>79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C17F69" w14:textId="23C0FDD1" w:rsidR="00D227C6" w:rsidRDefault="00D227C6" w:rsidP="00D227C6">
            <w:pPr>
              <w:jc w:val="center"/>
            </w:pPr>
            <w:r>
              <w:t>38.5%</w:t>
            </w:r>
          </w:p>
        </w:tc>
      </w:tr>
      <w:tr w:rsidR="00D227C6" w14:paraId="06C62729" w14:textId="77777777" w:rsidTr="00D227C6">
        <w:trPr>
          <w:trHeight w:val="340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1D44CF" w14:textId="6B8112E2" w:rsidR="00D227C6" w:rsidRPr="00D227C6" w:rsidRDefault="008C1359" w:rsidP="00D227C6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When diagnosed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E5B9A1" w14:textId="77777777" w:rsidR="00D227C6" w:rsidRDefault="00D227C6" w:rsidP="00D227C6">
            <w:pPr>
              <w:jc w:val="center"/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0F15DA" w14:textId="77777777" w:rsidR="00D227C6" w:rsidRDefault="00D227C6" w:rsidP="00D227C6">
            <w:pPr>
              <w:jc w:val="center"/>
            </w:pPr>
          </w:p>
        </w:tc>
      </w:tr>
      <w:tr w:rsidR="00D227C6" w14:paraId="627399A7" w14:textId="77777777" w:rsidTr="00D227C6">
        <w:trPr>
          <w:trHeight w:val="340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D91700" w14:textId="63F3163C" w:rsidR="00D227C6" w:rsidRDefault="00D227C6" w:rsidP="00D227C6">
            <w:r>
              <w:t>Between 2005 and 2019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54434C" w14:textId="3FE3A2C0" w:rsidR="00D227C6" w:rsidRDefault="00D227C6" w:rsidP="00D227C6">
            <w:pPr>
              <w:jc w:val="center"/>
            </w:pPr>
            <w:r>
              <w:t>89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A6B4D1" w14:textId="1B866692" w:rsidR="00D227C6" w:rsidRDefault="00D227C6" w:rsidP="00D227C6">
            <w:pPr>
              <w:jc w:val="center"/>
            </w:pPr>
            <w:r>
              <w:t>43.8%</w:t>
            </w:r>
          </w:p>
        </w:tc>
      </w:tr>
      <w:tr w:rsidR="00D227C6" w14:paraId="24F3966C" w14:textId="77777777" w:rsidTr="00D227C6">
        <w:trPr>
          <w:trHeight w:val="340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DA92CF" w14:textId="196B631B" w:rsidR="00D227C6" w:rsidRDefault="00D227C6" w:rsidP="00D227C6">
            <w:r>
              <w:t>Before 2005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3EBB54" w14:textId="7B1B0F72" w:rsidR="00D227C6" w:rsidRDefault="00D227C6" w:rsidP="00D227C6">
            <w:pPr>
              <w:jc w:val="center"/>
            </w:pPr>
            <w:r>
              <w:t>114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A58531" w14:textId="0E19B613" w:rsidR="00D227C6" w:rsidRDefault="00D227C6" w:rsidP="00D227C6">
            <w:pPr>
              <w:jc w:val="center"/>
            </w:pPr>
            <w:r>
              <w:t>56.2%</w:t>
            </w:r>
          </w:p>
        </w:tc>
      </w:tr>
      <w:tr w:rsidR="00D227C6" w14:paraId="245C5C35" w14:textId="77777777" w:rsidTr="00D227C6">
        <w:trPr>
          <w:trHeight w:val="340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DE7D2F" w14:textId="1B964823" w:rsidR="00D227C6" w:rsidRPr="00D227C6" w:rsidRDefault="008C1359" w:rsidP="00D227C6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Diagnosed by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7546A6" w14:textId="77777777" w:rsidR="00D227C6" w:rsidRDefault="00D227C6" w:rsidP="00D227C6">
            <w:pPr>
              <w:jc w:val="center"/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240839" w14:textId="77777777" w:rsidR="00D227C6" w:rsidRDefault="00D227C6" w:rsidP="00D227C6">
            <w:pPr>
              <w:jc w:val="center"/>
            </w:pPr>
          </w:p>
        </w:tc>
      </w:tr>
      <w:tr w:rsidR="00D227C6" w14:paraId="534AF51D" w14:textId="77777777" w:rsidTr="00D227C6">
        <w:trPr>
          <w:trHeight w:val="340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4A2D82" w14:textId="23595638" w:rsidR="00D227C6" w:rsidRDefault="00D227C6" w:rsidP="00D227C6">
            <w:r>
              <w:t>Allergist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C075F1" w14:textId="07B0037B" w:rsidR="00D227C6" w:rsidRDefault="00D227C6" w:rsidP="00D227C6">
            <w:pPr>
              <w:jc w:val="center"/>
            </w:pPr>
            <w:r>
              <w:t>42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7994B8" w14:textId="3720951C" w:rsidR="00D227C6" w:rsidRDefault="00D227C6" w:rsidP="00D227C6">
            <w:pPr>
              <w:jc w:val="center"/>
            </w:pPr>
            <w:r>
              <w:t>20.5%</w:t>
            </w:r>
          </w:p>
        </w:tc>
      </w:tr>
      <w:tr w:rsidR="00D227C6" w14:paraId="0948CD5D" w14:textId="77777777" w:rsidTr="00D227C6">
        <w:trPr>
          <w:trHeight w:val="340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AA420F" w14:textId="440029E7" w:rsidR="00D227C6" w:rsidRDefault="00D227C6" w:rsidP="00D227C6">
            <w:r>
              <w:t>Paediatric Specialist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B52DAB" w14:textId="4F922C24" w:rsidR="00D227C6" w:rsidRDefault="00D227C6" w:rsidP="00D227C6">
            <w:pPr>
              <w:jc w:val="center"/>
            </w:pPr>
            <w:r>
              <w:t>11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A5A21B" w14:textId="2516D793" w:rsidR="00D227C6" w:rsidRDefault="00D227C6" w:rsidP="00D227C6">
            <w:pPr>
              <w:jc w:val="center"/>
            </w:pPr>
            <w:r>
              <w:t>5.4%</w:t>
            </w:r>
          </w:p>
        </w:tc>
      </w:tr>
      <w:tr w:rsidR="00D227C6" w14:paraId="0E8E83C0" w14:textId="77777777" w:rsidTr="00D227C6">
        <w:trPr>
          <w:trHeight w:val="340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FB1D4F" w14:textId="2C32A381" w:rsidR="00D227C6" w:rsidRDefault="00D227C6" w:rsidP="00D227C6">
            <w:r>
              <w:t>General Practitioner \ Family Doctor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A04633" w14:textId="5D9B82AC" w:rsidR="00D227C6" w:rsidRDefault="00D227C6" w:rsidP="00D227C6">
            <w:pPr>
              <w:jc w:val="center"/>
            </w:pPr>
            <w:r>
              <w:t>93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B1FEF2" w14:textId="55C3FC72" w:rsidR="00D227C6" w:rsidRDefault="00D227C6" w:rsidP="00D227C6">
            <w:pPr>
              <w:jc w:val="center"/>
            </w:pPr>
            <w:r>
              <w:t>45.4%</w:t>
            </w:r>
          </w:p>
        </w:tc>
      </w:tr>
      <w:tr w:rsidR="00D227C6" w14:paraId="5236413B" w14:textId="77777777" w:rsidTr="00D227C6">
        <w:trPr>
          <w:trHeight w:val="340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611DB7" w14:textId="49F3DB87" w:rsidR="00D227C6" w:rsidRDefault="00D227C6" w:rsidP="00D227C6">
            <w:r>
              <w:t>Allergy Nurse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BDBB78" w14:textId="31F0E6D6" w:rsidR="00D227C6" w:rsidRDefault="00D227C6" w:rsidP="00D227C6">
            <w:pPr>
              <w:jc w:val="center"/>
            </w:pPr>
            <w:r>
              <w:t>6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CD90BB" w14:textId="34028603" w:rsidR="00D227C6" w:rsidRDefault="00D227C6" w:rsidP="00D227C6">
            <w:pPr>
              <w:jc w:val="center"/>
            </w:pPr>
            <w:r>
              <w:t>2.9%</w:t>
            </w:r>
          </w:p>
        </w:tc>
      </w:tr>
      <w:tr w:rsidR="00D227C6" w14:paraId="7FEDFE52" w14:textId="77777777" w:rsidTr="00D227C6">
        <w:trPr>
          <w:trHeight w:val="340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715279" w14:textId="6A85E594" w:rsidR="00D227C6" w:rsidRDefault="00D227C6" w:rsidP="00D227C6">
            <w:r>
              <w:t>Dietician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759DDC" w14:textId="01D47E3B" w:rsidR="00D227C6" w:rsidRDefault="00D227C6" w:rsidP="00D227C6">
            <w:pPr>
              <w:jc w:val="center"/>
            </w:pPr>
            <w:r>
              <w:t>8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35D9B6" w14:textId="64B987B9" w:rsidR="00D227C6" w:rsidRDefault="00D227C6" w:rsidP="00D227C6">
            <w:pPr>
              <w:jc w:val="center"/>
            </w:pPr>
            <w:r>
              <w:t>3.9%</w:t>
            </w:r>
          </w:p>
        </w:tc>
      </w:tr>
      <w:tr w:rsidR="00D227C6" w14:paraId="0B1770BC" w14:textId="77777777" w:rsidTr="00D227C6">
        <w:trPr>
          <w:trHeight w:val="340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427C82" w14:textId="0D2333FF" w:rsidR="00D227C6" w:rsidRDefault="00D227C6" w:rsidP="00D227C6">
            <w:r>
              <w:t>Alternative Practitioner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AF76A5" w14:textId="4FFB52C8" w:rsidR="00D227C6" w:rsidRDefault="00D227C6" w:rsidP="00D227C6">
            <w:pPr>
              <w:jc w:val="center"/>
            </w:pPr>
            <w:r>
              <w:t>1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67759A" w14:textId="5B5018C1" w:rsidR="00D227C6" w:rsidRDefault="00D227C6" w:rsidP="00D227C6">
            <w:pPr>
              <w:jc w:val="center"/>
            </w:pPr>
            <w:r>
              <w:t>0.5%</w:t>
            </w:r>
          </w:p>
        </w:tc>
      </w:tr>
      <w:tr w:rsidR="00D227C6" w14:paraId="535E1B67" w14:textId="77777777" w:rsidTr="00D227C6">
        <w:trPr>
          <w:trHeight w:val="340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CDCBCB" w14:textId="0E7AF49D" w:rsidR="00D227C6" w:rsidRDefault="00D227C6" w:rsidP="00D227C6">
            <w:r>
              <w:t>Not formally diagnosed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0FF0E2" w14:textId="5C9A8715" w:rsidR="00D227C6" w:rsidRDefault="00D227C6" w:rsidP="00D227C6">
            <w:pPr>
              <w:jc w:val="center"/>
            </w:pPr>
            <w:r>
              <w:t>40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98C22D" w14:textId="0F836018" w:rsidR="00D227C6" w:rsidRDefault="00D227C6" w:rsidP="00D227C6">
            <w:pPr>
              <w:jc w:val="center"/>
            </w:pPr>
            <w:r>
              <w:t>19.5%</w:t>
            </w:r>
          </w:p>
        </w:tc>
      </w:tr>
      <w:tr w:rsidR="00D227C6" w14:paraId="10CC90E3" w14:textId="77777777" w:rsidTr="00D227C6">
        <w:trPr>
          <w:trHeight w:val="340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B9F246" w14:textId="17D52A69" w:rsidR="00D227C6" w:rsidRDefault="00D227C6" w:rsidP="00D227C6">
            <w:r>
              <w:t>Other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9030EE" w14:textId="2F3D2598" w:rsidR="00D227C6" w:rsidRDefault="00D227C6" w:rsidP="00D227C6">
            <w:pPr>
              <w:jc w:val="center"/>
            </w:pPr>
            <w:r>
              <w:t>4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B221EF" w14:textId="11D904F8" w:rsidR="00D227C6" w:rsidRDefault="00D227C6" w:rsidP="00D227C6">
            <w:pPr>
              <w:jc w:val="center"/>
            </w:pPr>
            <w:r>
              <w:t>2%</w:t>
            </w:r>
          </w:p>
        </w:tc>
      </w:tr>
      <w:tr w:rsidR="00D227C6" w14:paraId="4EDA0BBA" w14:textId="77777777" w:rsidTr="00D227C6">
        <w:trPr>
          <w:trHeight w:val="340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1ED651" w14:textId="6F5A2D38" w:rsidR="00D227C6" w:rsidRPr="00D227C6" w:rsidRDefault="00D227C6" w:rsidP="00D227C6">
            <w:pPr>
              <w:jc w:val="center"/>
              <w:rPr>
                <w:i/>
                <w:iCs/>
              </w:rPr>
            </w:pPr>
            <w:r w:rsidRPr="00D227C6">
              <w:rPr>
                <w:i/>
                <w:iCs/>
              </w:rPr>
              <w:t>Prescribed auto-injector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1091D4" w14:textId="77777777" w:rsidR="00D227C6" w:rsidRDefault="00D227C6" w:rsidP="00D227C6">
            <w:pPr>
              <w:jc w:val="center"/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B758E5" w14:textId="77777777" w:rsidR="00D227C6" w:rsidRDefault="00D227C6" w:rsidP="00D227C6">
            <w:pPr>
              <w:jc w:val="center"/>
            </w:pPr>
          </w:p>
        </w:tc>
      </w:tr>
      <w:tr w:rsidR="00D227C6" w14:paraId="62878E34" w14:textId="77777777" w:rsidTr="00D227C6">
        <w:trPr>
          <w:trHeight w:val="340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FBCCBE" w14:textId="025156FE" w:rsidR="00D227C6" w:rsidRDefault="00D227C6" w:rsidP="00D227C6">
            <w:r>
              <w:t>Yes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EA6B91" w14:textId="40646F9E" w:rsidR="00D227C6" w:rsidRDefault="00D227C6" w:rsidP="00D227C6">
            <w:pPr>
              <w:jc w:val="center"/>
            </w:pPr>
            <w:r>
              <w:t>58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2D6BA6" w14:textId="61EF4697" w:rsidR="00D227C6" w:rsidRDefault="00D227C6" w:rsidP="00D227C6">
            <w:pPr>
              <w:jc w:val="center"/>
            </w:pPr>
            <w:r>
              <w:t>28.3%</w:t>
            </w:r>
          </w:p>
        </w:tc>
      </w:tr>
      <w:tr w:rsidR="00D227C6" w14:paraId="77E189AA" w14:textId="77777777" w:rsidTr="00D227C6">
        <w:trPr>
          <w:trHeight w:val="340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0B6509" w14:textId="0416DF49" w:rsidR="00D227C6" w:rsidRDefault="00D227C6" w:rsidP="00D227C6">
            <w:r>
              <w:t>No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2FBFEB" w14:textId="584D6241" w:rsidR="00D227C6" w:rsidRDefault="00D227C6" w:rsidP="00D227C6">
            <w:pPr>
              <w:jc w:val="center"/>
            </w:pPr>
            <w:r>
              <w:t>147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E2764F" w14:textId="26690ABB" w:rsidR="00D227C6" w:rsidRDefault="00D227C6" w:rsidP="00D227C6">
            <w:pPr>
              <w:jc w:val="center"/>
            </w:pPr>
            <w:r>
              <w:t>71.7%</w:t>
            </w:r>
          </w:p>
        </w:tc>
      </w:tr>
    </w:tbl>
    <w:p w14:paraId="10A24BD0" w14:textId="77777777" w:rsidR="00E46D7E" w:rsidRDefault="00E46D7E"/>
    <w:sectPr w:rsidR="00E46D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0sDQ2tDC0tDAyMLRQ0lEKTi0uzszPAykwrAUAfnEgzCwAAAA="/>
  </w:docVars>
  <w:rsids>
    <w:rsidRoot w:val="00D227C6"/>
    <w:rsid w:val="005F72EC"/>
    <w:rsid w:val="00663EA6"/>
    <w:rsid w:val="008C1359"/>
    <w:rsid w:val="00D227C6"/>
    <w:rsid w:val="00E46D7E"/>
    <w:rsid w:val="00F43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2AB7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D227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8C135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8C1359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8C1359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C135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C135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6-03T10:22:00Z</dcterms:created>
  <dcterms:modified xsi:type="dcterms:W3CDTF">2021-06-03T10:22:00Z</dcterms:modified>
</cp:coreProperties>
</file>